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0AD" w:rsidRDefault="003940AD" w:rsidP="003940A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Primers used for mRNA expression analyses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96"/>
        <w:gridCol w:w="1560"/>
        <w:gridCol w:w="4677"/>
      </w:tblGrid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TGCTTAGGCCTCTGTGGAC-3’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CAAGGAAGATCCCAAGATA-3’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AGCCACTCACCTCTTCAGAAC-3′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ACATGTCTCCTTTCTCAGGGC-3′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sym w:font="Symbol" w:char="F06B"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B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GGCTGAAGAAGGAGCGGCTA-3′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CCATCTGCTCGTACTCCTCG-3</w:t>
            </w:r>
          </w:p>
        </w:tc>
      </w:tr>
      <w:tr w:rsidR="003940AD" w:rsidTr="003940AD">
        <w:trPr>
          <w:trHeight w:val="465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F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sym w:font="Symbol" w:char="F06B"/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GACCGCTGCATCCACAGTTT-3′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GGATGCGCTGACTGATAGCC-3′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MP-13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TTGCAGAGCGCTACCTGAGATCAT-3′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′-TTTGCCAGTCACCTCTAAGCCGAA-3′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TGAAGGTCGGAGTCAACGG-3’</w:t>
            </w:r>
          </w:p>
        </w:tc>
      </w:tr>
      <w:tr w:rsidR="003940AD" w:rsidTr="003940AD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40AD" w:rsidRDefault="003940AD">
            <w:pPr>
              <w:spacing w:line="480" w:lineRule="auto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CAATGAAGGGGTCATTGATGG-3’</w:t>
            </w:r>
          </w:p>
        </w:tc>
      </w:tr>
    </w:tbl>
    <w:p w:rsidR="003940AD" w:rsidRDefault="003940AD" w:rsidP="003940A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sz w:val="24"/>
          <w:szCs w:val="24"/>
        </w:rPr>
        <w:t>Abbreviations: GAPDH, glyceraldehyde 3-phosphate dehydrogenase; I</w:t>
      </w:r>
      <w:r>
        <w:rPr>
          <w:rFonts w:ascii="Times New Roman" w:hAnsi="Times New Roman" w:cs="Times New Roman"/>
          <w:sz w:val="24"/>
          <w:szCs w:val="24"/>
        </w:rPr>
        <w:sym w:font="Symbol" w:char="F06B"/>
      </w:r>
      <w:r>
        <w:rPr>
          <w:rFonts w:ascii="Times New Roman" w:hAnsi="Times New Roman" w:cs="Times New Roman"/>
          <w:sz w:val="24"/>
          <w:szCs w:val="24"/>
        </w:rPr>
        <w:t>B, I kappa B protein; IL-34, interleukin-34; IL-6, interleukin-6; MMP-13; matrix metallopeptidase-13; NF-</w:t>
      </w:r>
      <w:r>
        <w:rPr>
          <w:rFonts w:ascii="Times New Roman" w:hAnsi="Times New Roman" w:cs="Times New Roman"/>
          <w:sz w:val="24"/>
          <w:szCs w:val="24"/>
        </w:rPr>
        <w:sym w:font="Symbol" w:char="F06B"/>
      </w:r>
      <w:r>
        <w:rPr>
          <w:rFonts w:ascii="Times New Roman" w:hAnsi="Times New Roman" w:cs="Times New Roman"/>
          <w:sz w:val="24"/>
          <w:szCs w:val="24"/>
        </w:rPr>
        <w:t>B; nuclear factor kappa B.</w:t>
      </w:r>
    </w:p>
    <w:p w:rsidR="003940AD" w:rsidRDefault="003940AD" w:rsidP="003940AD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:rsidR="003940AD" w:rsidRDefault="003940AD" w:rsidP="003940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B7680" w:rsidRDefault="008B7680">
      <w:bookmarkStart w:id="0" w:name="_GoBack"/>
      <w:bookmarkEnd w:id="0"/>
    </w:p>
    <w:sectPr w:rsidR="008B7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AD"/>
    <w:rsid w:val="000261C2"/>
    <w:rsid w:val="00093D03"/>
    <w:rsid w:val="00280E63"/>
    <w:rsid w:val="0039192F"/>
    <w:rsid w:val="003940AD"/>
    <w:rsid w:val="00572407"/>
    <w:rsid w:val="0068749C"/>
    <w:rsid w:val="0069343E"/>
    <w:rsid w:val="008026A8"/>
    <w:rsid w:val="008B7680"/>
    <w:rsid w:val="00AF6D4C"/>
    <w:rsid w:val="00DF160D"/>
    <w:rsid w:val="00E3732C"/>
    <w:rsid w:val="00F1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0AD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0AD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5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20-04-27T10:11:00Z</dcterms:created>
  <dcterms:modified xsi:type="dcterms:W3CDTF">2020-04-27T10:11:00Z</dcterms:modified>
</cp:coreProperties>
</file>